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2"/>
        <w:tblW w:w="9900" w:type="dxa"/>
        <w:tblInd w:w="-5" w:type="dxa"/>
        <w:tblLook w:val="04A0" w:firstRow="1" w:lastRow="0" w:firstColumn="1" w:lastColumn="0" w:noHBand="0" w:noVBand="1"/>
      </w:tblPr>
      <w:tblGrid>
        <w:gridCol w:w="3189"/>
        <w:gridCol w:w="2391"/>
        <w:gridCol w:w="2790"/>
        <w:gridCol w:w="1530"/>
      </w:tblGrid>
      <w:tr w:rsidR="00EA7CD7" w:rsidRPr="00466741" w14:paraId="689CB8F3" w14:textId="77777777" w:rsidTr="00885A50">
        <w:trPr>
          <w:trHeight w:val="300"/>
        </w:trPr>
        <w:tc>
          <w:tcPr>
            <w:tcW w:w="99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C73E9C" w14:textId="77777777" w:rsidR="00EA7CD7" w:rsidRPr="00466741" w:rsidRDefault="00EA7CD7" w:rsidP="00885A50">
            <w:pPr>
              <w:spacing w:after="160" w:line="259" w:lineRule="auto"/>
              <w:rPr>
                <w:rFonts w:ascii="Times New Roman" w:hAnsi="Times New Roman"/>
              </w:rPr>
            </w:pPr>
            <w:r w:rsidRPr="00466741">
              <w:rPr>
                <w:rFonts w:ascii="Times New Roman" w:hAnsi="Times New Roman"/>
              </w:rPr>
              <w:t>Supplemental table 1: Intergroup differences between inclusion and exclusion cohort</w:t>
            </w:r>
          </w:p>
          <w:p w14:paraId="58B9BD36" w14:textId="77777777" w:rsidR="00EA7CD7" w:rsidRPr="00466741" w:rsidRDefault="00EA7CD7" w:rsidP="00885A5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A7CD7" w:rsidRPr="00466741" w14:paraId="02E21E1E" w14:textId="77777777" w:rsidTr="00885A50">
        <w:trPr>
          <w:trHeight w:val="300"/>
        </w:trPr>
        <w:tc>
          <w:tcPr>
            <w:tcW w:w="3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70378A" w14:textId="77777777" w:rsidR="00EA7CD7" w:rsidRPr="00466741" w:rsidRDefault="00EA7CD7" w:rsidP="00885A5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0F8D3C" w14:textId="77777777" w:rsidR="00EA7CD7" w:rsidRPr="00466741" w:rsidRDefault="00EA7CD7" w:rsidP="00885A5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6741">
              <w:rPr>
                <w:rFonts w:ascii="Times New Roman" w:hAnsi="Times New Roman"/>
                <w:sz w:val="18"/>
                <w:szCs w:val="18"/>
              </w:rPr>
              <w:t>Included (N=1190)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AA2A69" w14:textId="77777777" w:rsidR="00EA7CD7" w:rsidRPr="00466741" w:rsidRDefault="00EA7CD7" w:rsidP="00885A5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6741">
              <w:rPr>
                <w:rFonts w:ascii="Times New Roman" w:hAnsi="Times New Roman"/>
                <w:sz w:val="18"/>
                <w:szCs w:val="18"/>
              </w:rPr>
              <w:t>Excluded (N=1807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29E27A" w14:textId="77777777" w:rsidR="00EA7CD7" w:rsidRPr="00466741" w:rsidRDefault="00EA7CD7" w:rsidP="00885A5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6741">
              <w:rPr>
                <w:rFonts w:ascii="Times New Roman" w:hAnsi="Times New Roman"/>
                <w:sz w:val="18"/>
                <w:szCs w:val="18"/>
              </w:rPr>
              <w:t>p-value</w:t>
            </w:r>
          </w:p>
        </w:tc>
      </w:tr>
      <w:tr w:rsidR="00EA7CD7" w:rsidRPr="00466741" w14:paraId="501BF1FD" w14:textId="77777777" w:rsidTr="00885A50">
        <w:trPr>
          <w:trHeight w:val="283"/>
        </w:trPr>
        <w:tc>
          <w:tcPr>
            <w:tcW w:w="3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AA166D" w14:textId="77777777" w:rsidR="00EA7CD7" w:rsidRPr="00466741" w:rsidRDefault="00EA7CD7" w:rsidP="00885A50">
            <w:pPr>
              <w:rPr>
                <w:rFonts w:ascii="Times New Roman" w:hAnsi="Times New Roman"/>
                <w:sz w:val="18"/>
                <w:szCs w:val="18"/>
              </w:rPr>
            </w:pPr>
            <w:r w:rsidRPr="00466741">
              <w:rPr>
                <w:rFonts w:ascii="Times New Roman" w:hAnsi="Times New Roman"/>
                <w:sz w:val="18"/>
                <w:szCs w:val="18"/>
              </w:rPr>
              <w:t>Age mean (SD)</w:t>
            </w:r>
          </w:p>
        </w:tc>
        <w:tc>
          <w:tcPr>
            <w:tcW w:w="2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2B2FEA" w14:textId="77777777" w:rsidR="00EA7CD7" w:rsidRPr="00466741" w:rsidRDefault="00EA7CD7" w:rsidP="00885A5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6741">
              <w:rPr>
                <w:rFonts w:ascii="Times New Roman" w:hAnsi="Times New Roman"/>
                <w:sz w:val="18"/>
                <w:szCs w:val="18"/>
              </w:rPr>
              <w:t>61.0 (14.0)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D9E617" w14:textId="77777777" w:rsidR="00EA7CD7" w:rsidRPr="00466741" w:rsidRDefault="00EA7CD7" w:rsidP="00885A5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6741">
              <w:rPr>
                <w:rFonts w:ascii="Times New Roman" w:hAnsi="Times New Roman"/>
                <w:sz w:val="18"/>
                <w:szCs w:val="18"/>
              </w:rPr>
              <w:t>62.7 (14.8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5D0881" w14:textId="77777777" w:rsidR="00EA7CD7" w:rsidRPr="00466741" w:rsidRDefault="00EA7CD7" w:rsidP="00885A5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6741">
              <w:rPr>
                <w:rFonts w:ascii="Times New Roman" w:hAnsi="Times New Roman"/>
                <w:sz w:val="18"/>
                <w:szCs w:val="18"/>
              </w:rPr>
              <w:t>0.0020</w:t>
            </w:r>
          </w:p>
        </w:tc>
      </w:tr>
      <w:tr w:rsidR="00EA7CD7" w:rsidRPr="00466741" w14:paraId="36A5197D" w14:textId="77777777" w:rsidTr="00885A50">
        <w:trPr>
          <w:trHeight w:val="300"/>
        </w:trPr>
        <w:tc>
          <w:tcPr>
            <w:tcW w:w="3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1F486E" w14:textId="77777777" w:rsidR="00EA7CD7" w:rsidRPr="00466741" w:rsidRDefault="00EA7CD7" w:rsidP="00885A50">
            <w:pPr>
              <w:rPr>
                <w:rFonts w:ascii="Times New Roman" w:hAnsi="Times New Roman"/>
                <w:sz w:val="18"/>
                <w:szCs w:val="18"/>
              </w:rPr>
            </w:pPr>
            <w:r w:rsidRPr="00466741">
              <w:rPr>
                <w:rFonts w:ascii="Times New Roman" w:hAnsi="Times New Roman"/>
                <w:sz w:val="18"/>
                <w:szCs w:val="18"/>
              </w:rPr>
              <w:t>Male Sex, N (%)</w:t>
            </w:r>
          </w:p>
        </w:tc>
        <w:tc>
          <w:tcPr>
            <w:tcW w:w="2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2A95C7" w14:textId="77777777" w:rsidR="00EA7CD7" w:rsidRPr="00466741" w:rsidRDefault="00EA7CD7" w:rsidP="00885A5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6741">
              <w:rPr>
                <w:rFonts w:ascii="Times New Roman" w:hAnsi="Times New Roman"/>
                <w:sz w:val="18"/>
                <w:szCs w:val="18"/>
              </w:rPr>
              <w:t>734 (61.68%)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C0C9C3" w14:textId="77777777" w:rsidR="00EA7CD7" w:rsidRPr="00466741" w:rsidRDefault="00EA7CD7" w:rsidP="00885A5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6741">
              <w:rPr>
                <w:rFonts w:ascii="Times New Roman" w:hAnsi="Times New Roman"/>
                <w:sz w:val="18"/>
                <w:szCs w:val="18"/>
              </w:rPr>
              <w:t>1028 (56.89%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0908D8" w14:textId="77777777" w:rsidR="00EA7CD7" w:rsidRPr="00466741" w:rsidRDefault="00EA7CD7" w:rsidP="00885A5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6741">
              <w:rPr>
                <w:rFonts w:ascii="Times New Roman" w:hAnsi="Times New Roman"/>
                <w:sz w:val="18"/>
                <w:szCs w:val="18"/>
              </w:rPr>
              <w:t>0.0091</w:t>
            </w:r>
          </w:p>
        </w:tc>
      </w:tr>
      <w:tr w:rsidR="00EA7CD7" w:rsidRPr="00466741" w14:paraId="5CD9ED6F" w14:textId="77777777" w:rsidTr="00885A50">
        <w:trPr>
          <w:trHeight w:val="300"/>
        </w:trPr>
        <w:tc>
          <w:tcPr>
            <w:tcW w:w="3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CFB423" w14:textId="77777777" w:rsidR="00EA7CD7" w:rsidRPr="00466741" w:rsidRDefault="00EA7CD7" w:rsidP="00885A50">
            <w:pPr>
              <w:rPr>
                <w:rFonts w:ascii="Times New Roman" w:hAnsi="Times New Roman"/>
                <w:sz w:val="18"/>
                <w:szCs w:val="18"/>
              </w:rPr>
            </w:pPr>
            <w:r w:rsidRPr="00466741">
              <w:rPr>
                <w:rFonts w:ascii="Times New Roman" w:hAnsi="Times New Roman"/>
                <w:sz w:val="18"/>
                <w:szCs w:val="18"/>
              </w:rPr>
              <w:t>Race</w:t>
            </w:r>
          </w:p>
        </w:tc>
        <w:tc>
          <w:tcPr>
            <w:tcW w:w="2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3E99DB" w14:textId="77777777" w:rsidR="00EA7CD7" w:rsidRPr="00466741" w:rsidRDefault="00EA7CD7" w:rsidP="00885A5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A112D8" w14:textId="77777777" w:rsidR="00EA7CD7" w:rsidRPr="00466741" w:rsidRDefault="00EA7CD7" w:rsidP="00885A5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5CA95B" w14:textId="77777777" w:rsidR="00EA7CD7" w:rsidRPr="00466741" w:rsidRDefault="00EA7CD7" w:rsidP="00885A5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A7CD7" w:rsidRPr="00466741" w14:paraId="5972F5C4" w14:textId="77777777" w:rsidTr="00885A50">
        <w:trPr>
          <w:trHeight w:val="283"/>
        </w:trPr>
        <w:tc>
          <w:tcPr>
            <w:tcW w:w="3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76B263" w14:textId="77777777" w:rsidR="00EA7CD7" w:rsidRPr="00466741" w:rsidRDefault="00EA7CD7" w:rsidP="00885A5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466741">
              <w:rPr>
                <w:rFonts w:ascii="Times New Roman" w:hAnsi="Times New Roman"/>
                <w:sz w:val="18"/>
                <w:szCs w:val="18"/>
              </w:rPr>
              <w:t>White, N (%)</w:t>
            </w:r>
          </w:p>
        </w:tc>
        <w:tc>
          <w:tcPr>
            <w:tcW w:w="2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A64B7D" w14:textId="77777777" w:rsidR="00EA7CD7" w:rsidRPr="00466741" w:rsidRDefault="00EA7CD7" w:rsidP="00885A5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6741">
              <w:rPr>
                <w:rFonts w:ascii="Times New Roman" w:hAnsi="Times New Roman"/>
                <w:sz w:val="18"/>
                <w:szCs w:val="18"/>
              </w:rPr>
              <w:t>342 (28.74%)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AAFE36" w14:textId="77777777" w:rsidR="00EA7CD7" w:rsidRPr="00466741" w:rsidRDefault="00EA7CD7" w:rsidP="00885A5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6741">
              <w:rPr>
                <w:rFonts w:ascii="Times New Roman" w:hAnsi="Times New Roman"/>
                <w:sz w:val="18"/>
                <w:szCs w:val="18"/>
              </w:rPr>
              <w:t>658 (36.41%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E72493" w14:textId="77777777" w:rsidR="00EA7CD7" w:rsidRPr="00466741" w:rsidRDefault="00EA7CD7" w:rsidP="00885A5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6741">
              <w:rPr>
                <w:rFonts w:ascii="Times New Roman" w:hAnsi="Times New Roman"/>
                <w:sz w:val="18"/>
                <w:szCs w:val="18"/>
              </w:rPr>
              <w:t>&lt;0.0001</w:t>
            </w:r>
          </w:p>
        </w:tc>
      </w:tr>
      <w:tr w:rsidR="00EA7CD7" w:rsidRPr="00466741" w14:paraId="01D25BC1" w14:textId="77777777" w:rsidTr="00885A50">
        <w:trPr>
          <w:trHeight w:val="300"/>
        </w:trPr>
        <w:tc>
          <w:tcPr>
            <w:tcW w:w="3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4B3C4B" w14:textId="77777777" w:rsidR="00EA7CD7" w:rsidRPr="00466741" w:rsidRDefault="00EA7CD7" w:rsidP="00885A5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466741">
              <w:rPr>
                <w:rFonts w:ascii="Times New Roman" w:hAnsi="Times New Roman"/>
                <w:sz w:val="18"/>
                <w:szCs w:val="18"/>
              </w:rPr>
              <w:t>Black, N (%)</w:t>
            </w:r>
          </w:p>
        </w:tc>
        <w:tc>
          <w:tcPr>
            <w:tcW w:w="2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54C5CA" w14:textId="77777777" w:rsidR="00EA7CD7" w:rsidRPr="00466741" w:rsidRDefault="00EA7CD7" w:rsidP="00885A5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6741">
              <w:rPr>
                <w:rFonts w:ascii="Times New Roman" w:hAnsi="Times New Roman"/>
                <w:sz w:val="18"/>
                <w:szCs w:val="18"/>
              </w:rPr>
              <w:t>424 (35.63%)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34A73C" w14:textId="77777777" w:rsidR="00EA7CD7" w:rsidRPr="00466741" w:rsidRDefault="00EA7CD7" w:rsidP="00885A5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6741">
              <w:rPr>
                <w:rFonts w:ascii="Times New Roman" w:hAnsi="Times New Roman"/>
                <w:sz w:val="18"/>
                <w:szCs w:val="18"/>
              </w:rPr>
              <w:t>575 (31.82%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005BE6" w14:textId="77777777" w:rsidR="00EA7CD7" w:rsidRPr="00466741" w:rsidRDefault="00EA7CD7" w:rsidP="00885A5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6741">
              <w:rPr>
                <w:rFonts w:ascii="Times New Roman" w:hAnsi="Times New Roman"/>
                <w:sz w:val="18"/>
                <w:szCs w:val="18"/>
              </w:rPr>
              <w:t>&lt;0.0001</w:t>
            </w:r>
          </w:p>
        </w:tc>
      </w:tr>
      <w:tr w:rsidR="00EA7CD7" w:rsidRPr="00466741" w14:paraId="6B3C26BE" w14:textId="77777777" w:rsidTr="00885A50">
        <w:trPr>
          <w:trHeight w:val="300"/>
        </w:trPr>
        <w:tc>
          <w:tcPr>
            <w:tcW w:w="3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169C61" w14:textId="77777777" w:rsidR="00EA7CD7" w:rsidRPr="00466741" w:rsidRDefault="00EA7CD7" w:rsidP="00885A5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466741">
              <w:rPr>
                <w:rFonts w:ascii="Times New Roman" w:hAnsi="Times New Roman"/>
                <w:sz w:val="18"/>
                <w:szCs w:val="18"/>
              </w:rPr>
              <w:t>Hispanic, N (%)</w:t>
            </w:r>
          </w:p>
        </w:tc>
        <w:tc>
          <w:tcPr>
            <w:tcW w:w="2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7A27F5" w14:textId="77777777" w:rsidR="00EA7CD7" w:rsidRPr="00466741" w:rsidRDefault="00EA7CD7" w:rsidP="00885A5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6741">
              <w:rPr>
                <w:rFonts w:ascii="Times New Roman" w:hAnsi="Times New Roman"/>
                <w:sz w:val="18"/>
                <w:szCs w:val="18"/>
              </w:rPr>
              <w:t>424 (35.63%)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5BB002" w14:textId="77777777" w:rsidR="00EA7CD7" w:rsidRPr="00466741" w:rsidRDefault="00EA7CD7" w:rsidP="00885A5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6741">
              <w:rPr>
                <w:rFonts w:ascii="Times New Roman" w:hAnsi="Times New Roman"/>
                <w:sz w:val="18"/>
                <w:szCs w:val="18"/>
              </w:rPr>
              <w:t>574 (31.77%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7BF393" w14:textId="77777777" w:rsidR="00EA7CD7" w:rsidRPr="00466741" w:rsidRDefault="00EA7CD7" w:rsidP="00885A5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6741">
              <w:rPr>
                <w:rFonts w:ascii="Times New Roman" w:hAnsi="Times New Roman"/>
                <w:sz w:val="18"/>
                <w:szCs w:val="18"/>
              </w:rPr>
              <w:t>&lt;0.0001</w:t>
            </w:r>
          </w:p>
        </w:tc>
      </w:tr>
      <w:tr w:rsidR="00EA7CD7" w:rsidRPr="00466741" w14:paraId="36A08E92" w14:textId="77777777" w:rsidTr="00885A50">
        <w:trPr>
          <w:trHeight w:val="283"/>
        </w:trPr>
        <w:tc>
          <w:tcPr>
            <w:tcW w:w="3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A726C7" w14:textId="77777777" w:rsidR="00EA7CD7" w:rsidRPr="00466741" w:rsidRDefault="00EA7CD7" w:rsidP="00885A50">
            <w:pPr>
              <w:rPr>
                <w:rFonts w:ascii="Times New Roman" w:hAnsi="Times New Roman"/>
                <w:sz w:val="18"/>
                <w:szCs w:val="18"/>
              </w:rPr>
            </w:pPr>
            <w:r w:rsidRPr="00466741">
              <w:rPr>
                <w:rFonts w:ascii="Times New Roman" w:hAnsi="Times New Roman"/>
                <w:sz w:val="18"/>
                <w:szCs w:val="18"/>
              </w:rPr>
              <w:t>Past Medical History</w:t>
            </w:r>
          </w:p>
        </w:tc>
        <w:tc>
          <w:tcPr>
            <w:tcW w:w="2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87A5E5" w14:textId="77777777" w:rsidR="00EA7CD7" w:rsidRPr="00466741" w:rsidRDefault="00EA7CD7" w:rsidP="00885A5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F3F093" w14:textId="77777777" w:rsidR="00EA7CD7" w:rsidRPr="00466741" w:rsidRDefault="00EA7CD7" w:rsidP="00885A5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60FB97" w14:textId="77777777" w:rsidR="00EA7CD7" w:rsidRPr="00466741" w:rsidRDefault="00EA7CD7" w:rsidP="00885A5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A7CD7" w:rsidRPr="00466741" w14:paraId="151EEA7B" w14:textId="77777777" w:rsidTr="00885A50">
        <w:trPr>
          <w:trHeight w:val="300"/>
        </w:trPr>
        <w:tc>
          <w:tcPr>
            <w:tcW w:w="3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8A5227" w14:textId="77777777" w:rsidR="00EA7CD7" w:rsidRPr="00466741" w:rsidRDefault="00EA7CD7" w:rsidP="00885A5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66741">
              <w:rPr>
                <w:rFonts w:ascii="Times New Roman" w:hAnsi="Times New Roman"/>
                <w:sz w:val="18"/>
                <w:szCs w:val="18"/>
              </w:rPr>
              <w:t>Afib</w:t>
            </w:r>
            <w:proofErr w:type="spellEnd"/>
            <w:r w:rsidRPr="00466741">
              <w:rPr>
                <w:rFonts w:ascii="Times New Roman" w:hAnsi="Times New Roman"/>
                <w:sz w:val="18"/>
                <w:szCs w:val="18"/>
              </w:rPr>
              <w:t>, N (%)</w:t>
            </w:r>
          </w:p>
        </w:tc>
        <w:tc>
          <w:tcPr>
            <w:tcW w:w="2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7E7735" w14:textId="77777777" w:rsidR="00EA7CD7" w:rsidRPr="00466741" w:rsidRDefault="00EA7CD7" w:rsidP="00885A5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6741">
              <w:rPr>
                <w:rFonts w:ascii="Times New Roman" w:hAnsi="Times New Roman"/>
                <w:sz w:val="18"/>
                <w:szCs w:val="18"/>
              </w:rPr>
              <w:t>61 (5.13%)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B032AC" w14:textId="77777777" w:rsidR="00EA7CD7" w:rsidRPr="00466741" w:rsidRDefault="00EA7CD7" w:rsidP="00885A5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6741">
              <w:rPr>
                <w:rFonts w:ascii="Times New Roman" w:hAnsi="Times New Roman"/>
                <w:sz w:val="18"/>
                <w:szCs w:val="18"/>
              </w:rPr>
              <w:t>282 (15.61%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94EB98" w14:textId="77777777" w:rsidR="00EA7CD7" w:rsidRPr="00466741" w:rsidRDefault="00EA7CD7" w:rsidP="00885A5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6741">
              <w:rPr>
                <w:rFonts w:ascii="Times New Roman" w:hAnsi="Times New Roman"/>
                <w:sz w:val="18"/>
                <w:szCs w:val="18"/>
              </w:rPr>
              <w:t>&lt;0.0001</w:t>
            </w:r>
          </w:p>
        </w:tc>
      </w:tr>
      <w:tr w:rsidR="00EA7CD7" w:rsidRPr="00466741" w14:paraId="1540C1D7" w14:textId="77777777" w:rsidTr="00885A50">
        <w:trPr>
          <w:trHeight w:val="300"/>
        </w:trPr>
        <w:tc>
          <w:tcPr>
            <w:tcW w:w="3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16365E" w14:textId="77777777" w:rsidR="00EA7CD7" w:rsidRPr="00466741" w:rsidRDefault="00EA7CD7" w:rsidP="00885A5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466741">
              <w:rPr>
                <w:rFonts w:ascii="Times New Roman" w:hAnsi="Times New Roman"/>
                <w:sz w:val="18"/>
                <w:szCs w:val="18"/>
              </w:rPr>
              <w:t>HTN, N (%)</w:t>
            </w:r>
          </w:p>
        </w:tc>
        <w:tc>
          <w:tcPr>
            <w:tcW w:w="2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308B25" w14:textId="77777777" w:rsidR="00EA7CD7" w:rsidRPr="00466741" w:rsidRDefault="00EA7CD7" w:rsidP="00885A5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6741">
              <w:rPr>
                <w:rFonts w:ascii="Times New Roman" w:hAnsi="Times New Roman"/>
                <w:sz w:val="18"/>
                <w:szCs w:val="18"/>
              </w:rPr>
              <w:t>1014 (85.21%)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56B980" w14:textId="77777777" w:rsidR="00EA7CD7" w:rsidRPr="00466741" w:rsidRDefault="00EA7CD7" w:rsidP="00885A5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6741">
              <w:rPr>
                <w:rFonts w:ascii="Times New Roman" w:hAnsi="Times New Roman"/>
                <w:sz w:val="18"/>
                <w:szCs w:val="18"/>
              </w:rPr>
              <w:t>1512 (83.67%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1719AC" w14:textId="77777777" w:rsidR="00EA7CD7" w:rsidRPr="00466741" w:rsidRDefault="00EA7CD7" w:rsidP="00885A5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6741">
              <w:rPr>
                <w:rFonts w:ascii="Times New Roman" w:hAnsi="Times New Roman"/>
                <w:sz w:val="18"/>
                <w:szCs w:val="18"/>
              </w:rPr>
              <w:t>0.2184</w:t>
            </w:r>
          </w:p>
        </w:tc>
      </w:tr>
      <w:tr w:rsidR="00EA7CD7" w:rsidRPr="00466741" w14:paraId="7CB51C64" w14:textId="77777777" w:rsidTr="00885A50">
        <w:trPr>
          <w:trHeight w:val="283"/>
        </w:trPr>
        <w:tc>
          <w:tcPr>
            <w:tcW w:w="3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59243A" w14:textId="77777777" w:rsidR="00EA7CD7" w:rsidRPr="00466741" w:rsidRDefault="00EA7CD7" w:rsidP="00885A5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466741">
              <w:rPr>
                <w:rFonts w:ascii="Times New Roman" w:hAnsi="Times New Roman"/>
                <w:sz w:val="18"/>
                <w:szCs w:val="18"/>
              </w:rPr>
              <w:t>DM, N (%)</w:t>
            </w:r>
          </w:p>
        </w:tc>
        <w:tc>
          <w:tcPr>
            <w:tcW w:w="2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CFBE15" w14:textId="77777777" w:rsidR="00EA7CD7" w:rsidRPr="00466741" w:rsidRDefault="00EA7CD7" w:rsidP="00885A5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6741">
              <w:rPr>
                <w:rFonts w:ascii="Times New Roman" w:hAnsi="Times New Roman"/>
                <w:sz w:val="18"/>
                <w:szCs w:val="18"/>
              </w:rPr>
              <w:t>332 (27.92%)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BBEC98" w14:textId="77777777" w:rsidR="00EA7CD7" w:rsidRPr="00466741" w:rsidRDefault="00EA7CD7" w:rsidP="00885A5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6741">
              <w:rPr>
                <w:rFonts w:ascii="Times New Roman" w:hAnsi="Times New Roman"/>
                <w:sz w:val="18"/>
                <w:szCs w:val="18"/>
              </w:rPr>
              <w:t>530 (29.35%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704933" w14:textId="77777777" w:rsidR="00EA7CD7" w:rsidRPr="00466741" w:rsidRDefault="00EA7CD7" w:rsidP="00885A5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6741">
              <w:rPr>
                <w:rFonts w:ascii="Times New Roman" w:hAnsi="Times New Roman"/>
                <w:sz w:val="18"/>
                <w:szCs w:val="18"/>
              </w:rPr>
              <w:t>0.3997</w:t>
            </w:r>
          </w:p>
        </w:tc>
      </w:tr>
      <w:tr w:rsidR="00EA7CD7" w:rsidRPr="00466741" w14:paraId="5CB865C7" w14:textId="77777777" w:rsidTr="00885A50">
        <w:trPr>
          <w:trHeight w:val="300"/>
        </w:trPr>
        <w:tc>
          <w:tcPr>
            <w:tcW w:w="3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0F13A0" w14:textId="77777777" w:rsidR="00EA7CD7" w:rsidRPr="00466741" w:rsidRDefault="00EA7CD7" w:rsidP="00885A5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466741">
              <w:rPr>
                <w:rFonts w:ascii="Times New Roman" w:hAnsi="Times New Roman"/>
                <w:sz w:val="18"/>
                <w:szCs w:val="18"/>
              </w:rPr>
              <w:t>HLD, N (%)</w:t>
            </w:r>
          </w:p>
        </w:tc>
        <w:tc>
          <w:tcPr>
            <w:tcW w:w="2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70BF2A" w14:textId="77777777" w:rsidR="00EA7CD7" w:rsidRPr="00466741" w:rsidRDefault="00EA7CD7" w:rsidP="00885A5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6741">
              <w:rPr>
                <w:rFonts w:ascii="Times New Roman" w:hAnsi="Times New Roman"/>
                <w:sz w:val="18"/>
                <w:szCs w:val="18"/>
              </w:rPr>
              <w:t>494 (41.51%)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626029" w14:textId="77777777" w:rsidR="00EA7CD7" w:rsidRPr="00466741" w:rsidRDefault="00EA7CD7" w:rsidP="00885A5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6741">
              <w:rPr>
                <w:rFonts w:ascii="Times New Roman" w:hAnsi="Times New Roman"/>
                <w:sz w:val="18"/>
                <w:szCs w:val="18"/>
              </w:rPr>
              <w:t>855 (47.32%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0FDDAF" w14:textId="77777777" w:rsidR="00EA7CD7" w:rsidRPr="00466741" w:rsidRDefault="00EA7CD7" w:rsidP="00885A5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6741">
              <w:rPr>
                <w:rFonts w:ascii="Times New Roman" w:hAnsi="Times New Roman"/>
                <w:sz w:val="18"/>
                <w:szCs w:val="18"/>
              </w:rPr>
              <w:t>0.0021</w:t>
            </w:r>
          </w:p>
        </w:tc>
      </w:tr>
      <w:tr w:rsidR="00EA7CD7" w:rsidRPr="00466741" w14:paraId="2BE20672" w14:textId="77777777" w:rsidTr="00885A50">
        <w:trPr>
          <w:trHeight w:val="601"/>
        </w:trPr>
        <w:tc>
          <w:tcPr>
            <w:tcW w:w="3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257004" w14:textId="77777777" w:rsidR="00EA7CD7" w:rsidRPr="00466741" w:rsidRDefault="00EA7CD7" w:rsidP="00885A50">
            <w:pPr>
              <w:rPr>
                <w:rFonts w:ascii="Times New Roman" w:hAnsi="Times New Roman"/>
                <w:sz w:val="18"/>
                <w:szCs w:val="18"/>
              </w:rPr>
            </w:pPr>
            <w:r w:rsidRPr="00466741">
              <w:rPr>
                <w:rFonts w:ascii="Times New Roman" w:hAnsi="Times New Roman"/>
                <w:sz w:val="18"/>
                <w:szCs w:val="18"/>
              </w:rPr>
              <w:t>Baseline ICH Volume, median (IQR)</w:t>
            </w:r>
          </w:p>
        </w:tc>
        <w:tc>
          <w:tcPr>
            <w:tcW w:w="2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471270" w14:textId="77777777" w:rsidR="00EA7CD7" w:rsidRPr="00466741" w:rsidRDefault="00EA7CD7" w:rsidP="00885A5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6741">
              <w:rPr>
                <w:rFonts w:ascii="Times New Roman" w:hAnsi="Times New Roman"/>
                <w:sz w:val="18"/>
                <w:szCs w:val="18"/>
              </w:rPr>
              <w:t>10.59 (4.33 – 23.51)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9B0304" w14:textId="77777777" w:rsidR="00EA7CD7" w:rsidRPr="00466741" w:rsidRDefault="00EA7CD7" w:rsidP="00885A5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6741">
              <w:rPr>
                <w:rFonts w:ascii="Times New Roman" w:hAnsi="Times New Roman"/>
                <w:sz w:val="18"/>
                <w:szCs w:val="18"/>
              </w:rPr>
              <w:t>11.01 (3.60 – 30.15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CF905C" w14:textId="77777777" w:rsidR="00EA7CD7" w:rsidRPr="00466741" w:rsidRDefault="00EA7CD7" w:rsidP="00885A5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6741">
              <w:rPr>
                <w:rFonts w:ascii="Times New Roman" w:hAnsi="Times New Roman"/>
                <w:sz w:val="18"/>
                <w:szCs w:val="18"/>
              </w:rPr>
              <w:t>0.4158</w:t>
            </w:r>
          </w:p>
        </w:tc>
      </w:tr>
      <w:tr w:rsidR="00EA7CD7" w:rsidRPr="00466741" w14:paraId="2D7FA43D" w14:textId="77777777" w:rsidTr="00885A50">
        <w:trPr>
          <w:trHeight w:val="601"/>
        </w:trPr>
        <w:tc>
          <w:tcPr>
            <w:tcW w:w="3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1E01FB" w14:textId="77777777" w:rsidR="00EA7CD7" w:rsidRPr="00466741" w:rsidRDefault="00EA7CD7" w:rsidP="00885A50">
            <w:pPr>
              <w:rPr>
                <w:rFonts w:ascii="Times New Roman" w:hAnsi="Times New Roman"/>
                <w:sz w:val="18"/>
                <w:szCs w:val="18"/>
              </w:rPr>
            </w:pPr>
            <w:r w:rsidRPr="00466741">
              <w:rPr>
                <w:rFonts w:ascii="Times New Roman" w:hAnsi="Times New Roman"/>
                <w:sz w:val="18"/>
                <w:szCs w:val="18"/>
              </w:rPr>
              <w:t>ICH score: median (IQR)</w:t>
            </w:r>
          </w:p>
        </w:tc>
        <w:tc>
          <w:tcPr>
            <w:tcW w:w="2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3EC75C" w14:textId="77777777" w:rsidR="00EA7CD7" w:rsidRPr="00466741" w:rsidRDefault="00EA7CD7" w:rsidP="00885A5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6741">
              <w:rPr>
                <w:rFonts w:ascii="Times New Roman" w:hAnsi="Times New Roman"/>
                <w:sz w:val="18"/>
                <w:szCs w:val="18"/>
              </w:rPr>
              <w:t>1.00 (0.00-2.00)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72F1B6" w14:textId="77777777" w:rsidR="00EA7CD7" w:rsidRPr="00466741" w:rsidRDefault="00EA7CD7" w:rsidP="00885A5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6741">
              <w:rPr>
                <w:rFonts w:ascii="Times New Roman" w:hAnsi="Times New Roman"/>
                <w:sz w:val="18"/>
                <w:szCs w:val="18"/>
              </w:rPr>
              <w:t>1.00 (0.00-2.00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AF8C10" w14:textId="77777777" w:rsidR="00EA7CD7" w:rsidRPr="00466741" w:rsidRDefault="00EA7CD7" w:rsidP="00885A5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6741">
              <w:rPr>
                <w:rFonts w:ascii="Times New Roman" w:hAnsi="Times New Roman"/>
                <w:sz w:val="18"/>
                <w:szCs w:val="18"/>
              </w:rPr>
              <w:t>0.2230</w:t>
            </w:r>
          </w:p>
          <w:p w14:paraId="339D1D73" w14:textId="77777777" w:rsidR="00EA7CD7" w:rsidRPr="00466741" w:rsidRDefault="00EA7CD7" w:rsidP="00885A5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A7CD7" w:rsidRPr="00466741" w14:paraId="58576F43" w14:textId="77777777" w:rsidTr="00885A50">
        <w:trPr>
          <w:trHeight w:val="300"/>
        </w:trPr>
        <w:tc>
          <w:tcPr>
            <w:tcW w:w="3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CC7B60" w14:textId="77777777" w:rsidR="00EA7CD7" w:rsidRPr="00466741" w:rsidRDefault="00EA7CD7" w:rsidP="00885A50">
            <w:pPr>
              <w:rPr>
                <w:rFonts w:ascii="Times New Roman" w:hAnsi="Times New Roman"/>
                <w:sz w:val="18"/>
                <w:szCs w:val="18"/>
              </w:rPr>
            </w:pPr>
            <w:r w:rsidRPr="00466741">
              <w:rPr>
                <w:rFonts w:ascii="Times New Roman" w:hAnsi="Times New Roman"/>
                <w:sz w:val="18"/>
                <w:szCs w:val="18"/>
              </w:rPr>
              <w:t>Primary IVH, N (%)</w:t>
            </w:r>
          </w:p>
        </w:tc>
        <w:tc>
          <w:tcPr>
            <w:tcW w:w="2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A5C2BB" w14:textId="77777777" w:rsidR="00EA7CD7" w:rsidRPr="00466741" w:rsidRDefault="00EA7CD7" w:rsidP="00885A5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6741">
              <w:rPr>
                <w:rFonts w:ascii="Times New Roman" w:hAnsi="Times New Roman"/>
                <w:sz w:val="18"/>
                <w:szCs w:val="18"/>
              </w:rPr>
              <w:t>0.00 (0.00%)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2C43E6" w14:textId="77777777" w:rsidR="00EA7CD7" w:rsidRPr="00466741" w:rsidRDefault="00EA7CD7" w:rsidP="00885A5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6741">
              <w:rPr>
                <w:rFonts w:ascii="Times New Roman" w:hAnsi="Times New Roman"/>
                <w:sz w:val="18"/>
                <w:szCs w:val="18"/>
              </w:rPr>
              <w:t>51 (2.82%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35785E" w14:textId="77777777" w:rsidR="00EA7CD7" w:rsidRPr="00466741" w:rsidRDefault="00EA7CD7" w:rsidP="00885A5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6741">
              <w:rPr>
                <w:rFonts w:ascii="Times New Roman" w:hAnsi="Times New Roman"/>
                <w:sz w:val="18"/>
                <w:szCs w:val="18"/>
              </w:rPr>
              <w:t>&lt;0.0001</w:t>
            </w:r>
          </w:p>
        </w:tc>
      </w:tr>
      <w:tr w:rsidR="00EA7CD7" w:rsidRPr="00466741" w14:paraId="39EA955A" w14:textId="77777777" w:rsidTr="00885A50">
        <w:trPr>
          <w:trHeight w:val="300"/>
        </w:trPr>
        <w:tc>
          <w:tcPr>
            <w:tcW w:w="3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543143" w14:textId="77777777" w:rsidR="00EA7CD7" w:rsidRPr="00466741" w:rsidRDefault="00EA7CD7" w:rsidP="00885A50">
            <w:pPr>
              <w:rPr>
                <w:rFonts w:ascii="Times New Roman" w:hAnsi="Times New Roman"/>
                <w:sz w:val="18"/>
                <w:szCs w:val="18"/>
              </w:rPr>
            </w:pPr>
            <w:r w:rsidRPr="00466741">
              <w:rPr>
                <w:rFonts w:ascii="Times New Roman" w:hAnsi="Times New Roman"/>
                <w:sz w:val="18"/>
                <w:szCs w:val="18"/>
              </w:rPr>
              <w:t>Presence of baseline IVH on CT1 N (%)</w:t>
            </w:r>
          </w:p>
        </w:tc>
        <w:tc>
          <w:tcPr>
            <w:tcW w:w="2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F2B29B" w14:textId="77777777" w:rsidR="00EA7CD7" w:rsidRPr="00466741" w:rsidRDefault="00EA7CD7" w:rsidP="00885A5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6741">
              <w:rPr>
                <w:rFonts w:ascii="Times New Roman" w:hAnsi="Times New Roman"/>
                <w:sz w:val="18"/>
                <w:szCs w:val="18"/>
              </w:rPr>
              <w:t>528 (44.37%)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BAA0ED" w14:textId="77777777" w:rsidR="00EA7CD7" w:rsidRPr="00466741" w:rsidRDefault="00EA7CD7" w:rsidP="00885A5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6741">
              <w:rPr>
                <w:rFonts w:ascii="Times New Roman" w:hAnsi="Times New Roman"/>
                <w:sz w:val="18"/>
                <w:szCs w:val="18"/>
              </w:rPr>
              <w:t>702 (40.96%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BC7BE9" w14:textId="77777777" w:rsidR="00EA7CD7" w:rsidRPr="00466741" w:rsidRDefault="00EA7CD7" w:rsidP="00885A5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6741">
              <w:rPr>
                <w:rFonts w:ascii="Times New Roman" w:hAnsi="Times New Roman"/>
                <w:sz w:val="18"/>
                <w:szCs w:val="18"/>
              </w:rPr>
              <w:t>0.0672</w:t>
            </w:r>
          </w:p>
        </w:tc>
      </w:tr>
      <w:tr w:rsidR="00EA7CD7" w:rsidRPr="00466741" w14:paraId="65547A67" w14:textId="77777777" w:rsidTr="00885A50">
        <w:trPr>
          <w:trHeight w:val="583"/>
        </w:trPr>
        <w:tc>
          <w:tcPr>
            <w:tcW w:w="3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707343" w14:textId="77777777" w:rsidR="00EA7CD7" w:rsidRPr="00466741" w:rsidRDefault="00EA7CD7" w:rsidP="00885A50">
            <w:pPr>
              <w:rPr>
                <w:rFonts w:ascii="Times New Roman" w:hAnsi="Times New Roman"/>
                <w:sz w:val="18"/>
                <w:szCs w:val="18"/>
              </w:rPr>
            </w:pPr>
            <w:r w:rsidRPr="00466741">
              <w:rPr>
                <w:rFonts w:ascii="Times New Roman" w:hAnsi="Times New Roman"/>
                <w:sz w:val="18"/>
                <w:szCs w:val="18"/>
              </w:rPr>
              <w:t>Hemoglobin, mean (SD)</w:t>
            </w:r>
          </w:p>
        </w:tc>
        <w:tc>
          <w:tcPr>
            <w:tcW w:w="2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02BBD0" w14:textId="77777777" w:rsidR="00EA7CD7" w:rsidRPr="00466741" w:rsidRDefault="00EA7CD7" w:rsidP="00885A5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6741">
              <w:rPr>
                <w:rFonts w:ascii="Times New Roman" w:hAnsi="Times New Roman"/>
                <w:sz w:val="18"/>
                <w:szCs w:val="18"/>
              </w:rPr>
              <w:t>13.78 (1.9)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EBF8BF" w14:textId="77777777" w:rsidR="00EA7CD7" w:rsidRPr="00466741" w:rsidRDefault="00EA7CD7" w:rsidP="00885A5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6741">
              <w:rPr>
                <w:rFonts w:ascii="Times New Roman" w:hAnsi="Times New Roman"/>
                <w:sz w:val="18"/>
                <w:szCs w:val="18"/>
              </w:rPr>
              <w:t>13.56 (2.1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B29D97" w14:textId="77777777" w:rsidR="00EA7CD7" w:rsidRPr="00466741" w:rsidRDefault="00EA7CD7" w:rsidP="00885A5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6741">
              <w:rPr>
                <w:rFonts w:ascii="Times New Roman" w:hAnsi="Times New Roman"/>
                <w:sz w:val="18"/>
                <w:szCs w:val="18"/>
              </w:rPr>
              <w:t>0.0038</w:t>
            </w:r>
          </w:p>
        </w:tc>
      </w:tr>
      <w:tr w:rsidR="00EA7CD7" w:rsidRPr="00466741" w14:paraId="4F0A9A49" w14:textId="77777777" w:rsidTr="00885A50">
        <w:trPr>
          <w:trHeight w:val="601"/>
        </w:trPr>
        <w:tc>
          <w:tcPr>
            <w:tcW w:w="3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E8A55F" w14:textId="77777777" w:rsidR="00EA7CD7" w:rsidRPr="00466741" w:rsidRDefault="00EA7CD7" w:rsidP="00885A50">
            <w:pPr>
              <w:rPr>
                <w:rFonts w:ascii="Times New Roman" w:hAnsi="Times New Roman"/>
                <w:sz w:val="18"/>
                <w:szCs w:val="18"/>
              </w:rPr>
            </w:pPr>
            <w:r w:rsidRPr="00466741">
              <w:rPr>
                <w:rFonts w:ascii="Times New Roman" w:hAnsi="Times New Roman"/>
                <w:sz w:val="18"/>
                <w:szCs w:val="18"/>
              </w:rPr>
              <w:t>Prior Antiplatelet Medication Use, N (%)</w:t>
            </w:r>
          </w:p>
        </w:tc>
        <w:tc>
          <w:tcPr>
            <w:tcW w:w="2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1D1331" w14:textId="77777777" w:rsidR="00EA7CD7" w:rsidRPr="00466741" w:rsidRDefault="00EA7CD7" w:rsidP="00885A5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6741">
              <w:rPr>
                <w:rFonts w:ascii="Times New Roman" w:hAnsi="Times New Roman"/>
                <w:sz w:val="18"/>
                <w:szCs w:val="18"/>
              </w:rPr>
              <w:t>58 (4.87%)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760503" w14:textId="77777777" w:rsidR="00EA7CD7" w:rsidRPr="00466741" w:rsidRDefault="00EA7CD7" w:rsidP="00885A5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6741">
              <w:rPr>
                <w:rFonts w:ascii="Times New Roman" w:hAnsi="Times New Roman"/>
                <w:sz w:val="18"/>
                <w:szCs w:val="18"/>
              </w:rPr>
              <w:t>78 (4.32%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AAFF23" w14:textId="77777777" w:rsidR="00EA7CD7" w:rsidRPr="00466741" w:rsidRDefault="00EA7CD7" w:rsidP="00885A5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6741">
              <w:rPr>
                <w:rFonts w:ascii="Times New Roman" w:hAnsi="Times New Roman"/>
                <w:sz w:val="18"/>
                <w:szCs w:val="18"/>
              </w:rPr>
              <w:t>0.4732</w:t>
            </w:r>
          </w:p>
        </w:tc>
      </w:tr>
      <w:tr w:rsidR="00EA7CD7" w:rsidRPr="00466741" w14:paraId="632FD501" w14:textId="77777777" w:rsidTr="00885A50">
        <w:trPr>
          <w:trHeight w:val="601"/>
        </w:trPr>
        <w:tc>
          <w:tcPr>
            <w:tcW w:w="3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CDC1AD" w14:textId="77777777" w:rsidR="00EA7CD7" w:rsidRPr="00466741" w:rsidRDefault="00EA7CD7" w:rsidP="00885A50">
            <w:pPr>
              <w:rPr>
                <w:rFonts w:ascii="Times New Roman" w:hAnsi="Times New Roman"/>
                <w:sz w:val="18"/>
                <w:szCs w:val="18"/>
              </w:rPr>
            </w:pPr>
            <w:r w:rsidRPr="00466741">
              <w:rPr>
                <w:rFonts w:ascii="Times New Roman" w:hAnsi="Times New Roman"/>
                <w:sz w:val="18"/>
                <w:szCs w:val="18"/>
              </w:rPr>
              <w:t>Prior Anticoagulant Medication Use, N (%)</w:t>
            </w:r>
          </w:p>
        </w:tc>
        <w:tc>
          <w:tcPr>
            <w:tcW w:w="2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8BFDE9" w14:textId="77777777" w:rsidR="00EA7CD7" w:rsidRPr="00466741" w:rsidRDefault="00EA7CD7" w:rsidP="00885A5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6741">
              <w:rPr>
                <w:rFonts w:ascii="Times New Roman" w:hAnsi="Times New Roman"/>
                <w:sz w:val="18"/>
                <w:szCs w:val="18"/>
              </w:rPr>
              <w:t>35 (2.94%)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98BB58" w14:textId="77777777" w:rsidR="00EA7CD7" w:rsidRPr="00466741" w:rsidRDefault="00EA7CD7" w:rsidP="00885A5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6741">
              <w:rPr>
                <w:rFonts w:ascii="Times New Roman" w:hAnsi="Times New Roman"/>
                <w:sz w:val="18"/>
                <w:szCs w:val="18"/>
              </w:rPr>
              <w:t>300 (16.60%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5807CC" w14:textId="77777777" w:rsidR="00EA7CD7" w:rsidRPr="00466741" w:rsidRDefault="00EA7CD7" w:rsidP="00885A5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6741">
              <w:rPr>
                <w:rFonts w:ascii="Times New Roman" w:hAnsi="Times New Roman"/>
                <w:sz w:val="18"/>
                <w:szCs w:val="18"/>
              </w:rPr>
              <w:t>&lt;0.0001</w:t>
            </w:r>
          </w:p>
        </w:tc>
      </w:tr>
      <w:tr w:rsidR="00EA7CD7" w:rsidRPr="00466741" w14:paraId="59568339" w14:textId="77777777" w:rsidTr="00885A50">
        <w:trPr>
          <w:trHeight w:val="884"/>
        </w:trPr>
        <w:tc>
          <w:tcPr>
            <w:tcW w:w="3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0B7489" w14:textId="77777777" w:rsidR="00EA7CD7" w:rsidRPr="00466741" w:rsidRDefault="00EA7CD7" w:rsidP="00885A50">
            <w:pPr>
              <w:rPr>
                <w:rFonts w:ascii="Times New Roman" w:hAnsi="Times New Roman"/>
                <w:sz w:val="18"/>
                <w:szCs w:val="18"/>
              </w:rPr>
            </w:pPr>
            <w:r w:rsidRPr="00466741">
              <w:rPr>
                <w:rFonts w:ascii="Times New Roman" w:hAnsi="Times New Roman"/>
                <w:sz w:val="18"/>
                <w:szCs w:val="18"/>
              </w:rPr>
              <w:t>Time between symptom onset to admission CT: hours, median (IQR)</w:t>
            </w:r>
          </w:p>
        </w:tc>
        <w:tc>
          <w:tcPr>
            <w:tcW w:w="2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827831" w14:textId="77777777" w:rsidR="00EA7CD7" w:rsidRPr="00466741" w:rsidRDefault="00EA7CD7" w:rsidP="00885A5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6741">
              <w:rPr>
                <w:rFonts w:ascii="Times New Roman" w:hAnsi="Times New Roman"/>
                <w:sz w:val="18"/>
                <w:szCs w:val="18"/>
              </w:rPr>
              <w:t>3.09 (1.42 – 6.75)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49FA7E" w14:textId="77777777" w:rsidR="00EA7CD7" w:rsidRPr="00466741" w:rsidRDefault="00EA7CD7" w:rsidP="00885A5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6741">
              <w:rPr>
                <w:rFonts w:ascii="Times New Roman" w:hAnsi="Times New Roman"/>
                <w:sz w:val="18"/>
                <w:szCs w:val="18"/>
              </w:rPr>
              <w:t>9.23 (2.88 – 28.73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1B9601" w14:textId="77777777" w:rsidR="00EA7CD7" w:rsidRPr="00466741" w:rsidRDefault="00EA7CD7" w:rsidP="00885A5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6741">
              <w:rPr>
                <w:rFonts w:ascii="Times New Roman" w:hAnsi="Times New Roman"/>
                <w:sz w:val="18"/>
                <w:szCs w:val="18"/>
              </w:rPr>
              <w:t>&lt;0.0001</w:t>
            </w:r>
          </w:p>
        </w:tc>
      </w:tr>
      <w:tr w:rsidR="00EA7CD7" w:rsidRPr="00466741" w14:paraId="6347A569" w14:textId="77777777" w:rsidTr="00885A50">
        <w:trPr>
          <w:trHeight w:val="736"/>
        </w:trPr>
        <w:tc>
          <w:tcPr>
            <w:tcW w:w="3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F4F9E5" w14:textId="77777777" w:rsidR="00EA7CD7" w:rsidRPr="00466741" w:rsidRDefault="00EA7CD7" w:rsidP="00885A50">
            <w:pPr>
              <w:rPr>
                <w:rFonts w:ascii="Times New Roman" w:hAnsi="Times New Roman"/>
                <w:sz w:val="18"/>
                <w:szCs w:val="18"/>
              </w:rPr>
            </w:pPr>
            <w:r w:rsidRPr="00466741">
              <w:rPr>
                <w:rFonts w:ascii="Times New Roman" w:hAnsi="Times New Roman"/>
                <w:sz w:val="18"/>
                <w:szCs w:val="18"/>
              </w:rPr>
              <w:t>Time between CT1 and final CT: hours, median (IQR)</w:t>
            </w:r>
          </w:p>
        </w:tc>
        <w:tc>
          <w:tcPr>
            <w:tcW w:w="2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23BE60" w14:textId="77777777" w:rsidR="00EA7CD7" w:rsidRPr="00466741" w:rsidRDefault="00EA7CD7" w:rsidP="00885A5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6741">
              <w:rPr>
                <w:rFonts w:ascii="Times New Roman" w:hAnsi="Times New Roman"/>
                <w:sz w:val="18"/>
                <w:szCs w:val="18"/>
              </w:rPr>
              <w:t>25.12 (11.27 – 45.07)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4B5033" w14:textId="77777777" w:rsidR="00EA7CD7" w:rsidRPr="00466741" w:rsidRDefault="00EA7CD7" w:rsidP="00885A5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6741">
              <w:rPr>
                <w:rFonts w:ascii="Times New Roman" w:hAnsi="Times New Roman"/>
                <w:sz w:val="18"/>
                <w:szCs w:val="18"/>
              </w:rPr>
              <w:t>24.73 (10.57 – 49.33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50A0DF" w14:textId="77777777" w:rsidR="00EA7CD7" w:rsidRPr="00466741" w:rsidRDefault="00EA7CD7" w:rsidP="00885A5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6741">
              <w:rPr>
                <w:rFonts w:ascii="Times New Roman" w:hAnsi="Times New Roman"/>
                <w:sz w:val="18"/>
                <w:szCs w:val="18"/>
              </w:rPr>
              <w:t>0.1960</w:t>
            </w:r>
          </w:p>
          <w:p w14:paraId="05387E08" w14:textId="77777777" w:rsidR="00EA7CD7" w:rsidRPr="00466741" w:rsidRDefault="00EA7CD7" w:rsidP="00885A5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A7CD7" w:rsidRPr="00466741" w14:paraId="3F4D06A8" w14:textId="77777777" w:rsidTr="00885A50">
        <w:trPr>
          <w:trHeight w:val="736"/>
        </w:trPr>
        <w:tc>
          <w:tcPr>
            <w:tcW w:w="99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A1A94D" w14:textId="77777777" w:rsidR="00EA7CD7" w:rsidRPr="00466741" w:rsidRDefault="00EA7CD7" w:rsidP="00885A50">
            <w:pPr>
              <w:spacing w:after="200" w:line="276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66741">
              <w:rPr>
                <w:rFonts w:ascii="Times New Roman" w:eastAsia="Times New Roman" w:hAnsi="Times New Roman"/>
                <w:sz w:val="16"/>
                <w:szCs w:val="16"/>
              </w:rPr>
              <w:t>ICH: intracerebral hemorrhage; HE: hematoma expansion; N: number; SD: standard deviation; IQR: interquartile range; IVH: intraventricular hemorrhage; CT: computed tomography</w:t>
            </w:r>
          </w:p>
          <w:p w14:paraId="2AE8C7FD" w14:textId="77777777" w:rsidR="00EA7CD7" w:rsidRPr="00466741" w:rsidRDefault="00EA7CD7" w:rsidP="00885A5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14:paraId="15B41E16" w14:textId="77777777" w:rsidR="00B80522" w:rsidRDefault="00B80522"/>
    <w:sectPr w:rsidR="00B805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7CD7"/>
    <w:rsid w:val="00171EA3"/>
    <w:rsid w:val="00B80522"/>
    <w:rsid w:val="00CE52F1"/>
    <w:rsid w:val="00EA7CD7"/>
    <w:rsid w:val="00F975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0780FE"/>
  <w15:chartTrackingRefBased/>
  <w15:docId w15:val="{7D7D72EC-68AB-44A9-A69B-51BFE5C4D4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7CD7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7CD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7CD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7CD7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7CD7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7CD7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7CD7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7CD7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7CD7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7CD7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7C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7C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7C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7CD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7CD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7CD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7CD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7CD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7CD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7CD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A7C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7CD7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A7C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7CD7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A7C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7CD7"/>
    <w:pPr>
      <w:spacing w:after="160" w:line="259" w:lineRule="auto"/>
      <w:ind w:left="720"/>
      <w:contextualSpacing/>
    </w:pPr>
    <w:rPr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A7C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7C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7CD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7CD7"/>
    <w:rPr>
      <w:b/>
      <w:bCs/>
      <w:smallCaps/>
      <w:color w:val="0F4761" w:themeColor="accent1" w:themeShade="BF"/>
      <w:spacing w:val="5"/>
    </w:rPr>
  </w:style>
  <w:style w:type="table" w:customStyle="1" w:styleId="TableGrid2">
    <w:name w:val="Table Grid2"/>
    <w:basedOn w:val="TableNormal"/>
    <w:next w:val="TableGrid"/>
    <w:uiPriority w:val="39"/>
    <w:rsid w:val="00EA7CD7"/>
    <w:pPr>
      <w:spacing w:after="0" w:line="240" w:lineRule="auto"/>
    </w:pPr>
    <w:rPr>
      <w:rFonts w:ascii="Calibri" w:eastAsia="Calibri" w:hAnsi="Calibri" w:cs="Times New Roman"/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A7C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7</Words>
  <Characters>1242</Characters>
  <Application>Microsoft Office Word</Application>
  <DocSecurity>0</DocSecurity>
  <Lines>10</Lines>
  <Paragraphs>2</Paragraphs>
  <ScaleCrop>false</ScaleCrop>
  <Company/>
  <LinksUpToDate>false</LinksUpToDate>
  <CharactersWithSpaces>1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, David</dc:creator>
  <cp:keywords/>
  <dc:description/>
  <cp:lastModifiedBy>Roh, David</cp:lastModifiedBy>
  <cp:revision>1</cp:revision>
  <dcterms:created xsi:type="dcterms:W3CDTF">2024-07-18T18:35:00Z</dcterms:created>
  <dcterms:modified xsi:type="dcterms:W3CDTF">2024-07-18T18:36:00Z</dcterms:modified>
</cp:coreProperties>
</file>